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47FB3" w:rsidRPr="00721966" w:rsidRDefault="00147FB3" w:rsidP="00147FB3">
      <w:pPr>
        <w:pStyle w:val="Lgende"/>
        <w:keepNext/>
        <w:rPr>
          <w:b/>
          <w:bCs/>
          <w:i w:val="0"/>
          <w:iCs w:val="0"/>
          <w:color w:val="000000" w:themeColor="text1"/>
          <w:sz w:val="24"/>
          <w:szCs w:val="24"/>
        </w:rPr>
      </w:pPr>
      <w:bookmarkStart w:id="0" w:name="_GoBack"/>
      <w:bookmarkEnd w:id="0"/>
      <w:r w:rsidRPr="00721966">
        <w:rPr>
          <w:b/>
          <w:bCs/>
          <w:i w:val="0"/>
          <w:iCs w:val="0"/>
          <w:color w:val="000000" w:themeColor="text1"/>
          <w:sz w:val="24"/>
          <w:szCs w:val="24"/>
        </w:rPr>
        <w:t>S1 Table. Monoclonal antibodies used for identification of leukocytes sub-populations</w:t>
      </w:r>
    </w:p>
    <w:tbl>
      <w:tblPr>
        <w:tblStyle w:val="TableauListe6Couleur-Accentuation3"/>
        <w:tblW w:w="5000" w:type="pct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147FB3" w:rsidRPr="006F2FDF" w:rsidTr="001C63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:rsidR="00147FB3" w:rsidRPr="006F2FDF" w:rsidRDefault="00147FB3" w:rsidP="001C6386">
            <w:pPr>
              <w:rPr>
                <w:rFonts w:cstheme="minorHAnsi"/>
                <w:b w:val="0"/>
                <w:color w:val="000000" w:themeColor="text1"/>
              </w:rPr>
            </w:pPr>
            <w:r w:rsidRPr="006F2FDF">
              <w:rPr>
                <w:rFonts w:cstheme="minorHAnsi"/>
                <w:b w:val="0"/>
                <w:color w:val="000000" w:themeColor="text1"/>
              </w:rPr>
              <w:t>Antibody</w:t>
            </w:r>
          </w:p>
        </w:tc>
        <w:tc>
          <w:tcPr>
            <w:tcW w:w="1000" w:type="pct"/>
          </w:tcPr>
          <w:p w:rsidR="00147FB3" w:rsidRPr="006F2FDF" w:rsidRDefault="00147FB3" w:rsidP="001C63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F2FDF">
              <w:rPr>
                <w:rFonts w:cstheme="minorHAnsi"/>
                <w:color w:val="000000" w:themeColor="text1"/>
              </w:rPr>
              <w:t>Fluorochrome</w:t>
            </w:r>
          </w:p>
        </w:tc>
        <w:tc>
          <w:tcPr>
            <w:tcW w:w="1000" w:type="pct"/>
          </w:tcPr>
          <w:p w:rsidR="00147FB3" w:rsidRPr="006F2FDF" w:rsidRDefault="00147FB3" w:rsidP="001C63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F2FDF">
              <w:rPr>
                <w:rFonts w:cstheme="minorHAnsi"/>
                <w:color w:val="000000" w:themeColor="text1"/>
              </w:rPr>
              <w:t>Clone</w:t>
            </w:r>
          </w:p>
        </w:tc>
        <w:tc>
          <w:tcPr>
            <w:tcW w:w="1000" w:type="pct"/>
          </w:tcPr>
          <w:p w:rsidR="00147FB3" w:rsidRPr="006F2FDF" w:rsidRDefault="00147FB3" w:rsidP="001C63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F2FDF">
              <w:rPr>
                <w:rFonts w:cstheme="minorHAnsi"/>
                <w:color w:val="000000" w:themeColor="text1"/>
              </w:rPr>
              <w:t>Supplier</w:t>
            </w:r>
          </w:p>
        </w:tc>
        <w:tc>
          <w:tcPr>
            <w:tcW w:w="1000" w:type="pct"/>
          </w:tcPr>
          <w:p w:rsidR="00147FB3" w:rsidRPr="006F2FDF" w:rsidRDefault="00147FB3" w:rsidP="001C63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F2FDF">
              <w:rPr>
                <w:rFonts w:cstheme="minorHAnsi"/>
                <w:color w:val="000000" w:themeColor="text1"/>
              </w:rPr>
              <w:t>Dilution</w:t>
            </w:r>
          </w:p>
        </w:tc>
      </w:tr>
      <w:tr w:rsidR="00147FB3" w:rsidRPr="006F2FDF" w:rsidTr="001C6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:rsidR="00147FB3" w:rsidRPr="006F2FDF" w:rsidRDefault="00147FB3" w:rsidP="001C6386">
            <w:pPr>
              <w:rPr>
                <w:rFonts w:cstheme="minorHAnsi"/>
                <w:b w:val="0"/>
                <w:color w:val="000000" w:themeColor="text1"/>
              </w:rPr>
            </w:pPr>
            <w:r w:rsidRPr="006F2FDF">
              <w:rPr>
                <w:rFonts w:cstheme="minorHAnsi"/>
                <w:b w:val="0"/>
                <w:color w:val="000000" w:themeColor="text1"/>
              </w:rPr>
              <w:t>Live-Dead</w:t>
            </w:r>
          </w:p>
        </w:tc>
        <w:tc>
          <w:tcPr>
            <w:tcW w:w="1000" w:type="pct"/>
          </w:tcPr>
          <w:p w:rsidR="00147FB3" w:rsidRPr="006F2FDF" w:rsidRDefault="00147FB3" w:rsidP="001C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F2FDF">
              <w:rPr>
                <w:rFonts w:cstheme="minorHAnsi"/>
                <w:color w:val="000000" w:themeColor="text1"/>
              </w:rPr>
              <w:t>7AAD</w:t>
            </w:r>
          </w:p>
        </w:tc>
        <w:tc>
          <w:tcPr>
            <w:tcW w:w="1000" w:type="pct"/>
          </w:tcPr>
          <w:p w:rsidR="00147FB3" w:rsidRPr="006F2FDF" w:rsidRDefault="00147FB3" w:rsidP="001C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000" w:type="pct"/>
          </w:tcPr>
          <w:p w:rsidR="00147FB3" w:rsidRPr="006F2FDF" w:rsidRDefault="00147FB3" w:rsidP="001C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proofErr w:type="spellStart"/>
            <w:r w:rsidRPr="006F2FDF">
              <w:rPr>
                <w:rFonts w:cstheme="minorHAnsi"/>
                <w:color w:val="000000" w:themeColor="text1"/>
              </w:rPr>
              <w:t>Biolegend</w:t>
            </w:r>
            <w:proofErr w:type="spellEnd"/>
          </w:p>
        </w:tc>
        <w:tc>
          <w:tcPr>
            <w:tcW w:w="1000" w:type="pct"/>
          </w:tcPr>
          <w:p w:rsidR="00147FB3" w:rsidRPr="006F2FDF" w:rsidRDefault="00147FB3" w:rsidP="001C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F2FDF">
              <w:rPr>
                <w:rFonts w:cstheme="minorHAnsi"/>
                <w:color w:val="000000" w:themeColor="text1"/>
              </w:rPr>
              <w:t>1/20</w:t>
            </w:r>
          </w:p>
        </w:tc>
      </w:tr>
      <w:tr w:rsidR="00147FB3" w:rsidRPr="006F2FDF" w:rsidTr="001C6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:rsidR="00147FB3" w:rsidRPr="006F2FDF" w:rsidRDefault="00147FB3" w:rsidP="001C6386">
            <w:pPr>
              <w:rPr>
                <w:rFonts w:cstheme="minorHAnsi"/>
                <w:b w:val="0"/>
                <w:color w:val="000000" w:themeColor="text1"/>
              </w:rPr>
            </w:pPr>
            <w:r w:rsidRPr="006F2FDF">
              <w:rPr>
                <w:rFonts w:cstheme="minorHAnsi"/>
                <w:b w:val="0"/>
                <w:color w:val="000000" w:themeColor="text1"/>
              </w:rPr>
              <w:t>CD32</w:t>
            </w:r>
          </w:p>
        </w:tc>
        <w:tc>
          <w:tcPr>
            <w:tcW w:w="1000" w:type="pct"/>
          </w:tcPr>
          <w:p w:rsidR="00147FB3" w:rsidRPr="006F2FDF" w:rsidRDefault="00147FB3" w:rsidP="001C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F2FDF">
              <w:rPr>
                <w:rFonts w:cstheme="minorHAnsi"/>
                <w:color w:val="000000" w:themeColor="text1"/>
              </w:rPr>
              <w:t>N/A</w:t>
            </w:r>
          </w:p>
        </w:tc>
        <w:tc>
          <w:tcPr>
            <w:tcW w:w="1000" w:type="pct"/>
          </w:tcPr>
          <w:p w:rsidR="00147FB3" w:rsidRPr="006F2FDF" w:rsidRDefault="00147FB3" w:rsidP="001C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000" w:type="pct"/>
          </w:tcPr>
          <w:p w:rsidR="00147FB3" w:rsidRPr="006F2FDF" w:rsidRDefault="00147FB3" w:rsidP="001C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F2FDF">
              <w:rPr>
                <w:rFonts w:cstheme="minorHAnsi"/>
                <w:color w:val="000000" w:themeColor="text1"/>
              </w:rPr>
              <w:t xml:space="preserve">BD </w:t>
            </w:r>
          </w:p>
        </w:tc>
        <w:tc>
          <w:tcPr>
            <w:tcW w:w="1000" w:type="pct"/>
          </w:tcPr>
          <w:p w:rsidR="00147FB3" w:rsidRPr="006F2FDF" w:rsidRDefault="00147FB3" w:rsidP="001C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F2FDF">
              <w:rPr>
                <w:rFonts w:cstheme="minorHAnsi"/>
                <w:color w:val="000000" w:themeColor="text1"/>
              </w:rPr>
              <w:t>1/100</w:t>
            </w:r>
          </w:p>
        </w:tc>
      </w:tr>
      <w:tr w:rsidR="00147FB3" w:rsidRPr="006F2FDF" w:rsidTr="001C6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:rsidR="00147FB3" w:rsidRPr="006F2FDF" w:rsidRDefault="00147FB3" w:rsidP="001C6386">
            <w:pPr>
              <w:rPr>
                <w:rFonts w:cstheme="minorHAnsi"/>
                <w:b w:val="0"/>
                <w:color w:val="000000" w:themeColor="text1"/>
              </w:rPr>
            </w:pPr>
            <w:r w:rsidRPr="006F2FDF">
              <w:rPr>
                <w:rFonts w:cstheme="minorHAnsi"/>
                <w:b w:val="0"/>
                <w:color w:val="000000" w:themeColor="text1"/>
              </w:rPr>
              <w:t>CD45</w:t>
            </w:r>
          </w:p>
        </w:tc>
        <w:tc>
          <w:tcPr>
            <w:tcW w:w="1000" w:type="pct"/>
          </w:tcPr>
          <w:p w:rsidR="00147FB3" w:rsidRPr="006F2FDF" w:rsidRDefault="00147FB3" w:rsidP="001C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F2FDF">
              <w:rPr>
                <w:rFonts w:cstheme="minorHAnsi"/>
                <w:color w:val="000000" w:themeColor="text1"/>
              </w:rPr>
              <w:t>Alexa Fluor 700</w:t>
            </w:r>
          </w:p>
        </w:tc>
        <w:tc>
          <w:tcPr>
            <w:tcW w:w="1000" w:type="pct"/>
          </w:tcPr>
          <w:p w:rsidR="00147FB3" w:rsidRPr="006F2FDF" w:rsidRDefault="00147FB3" w:rsidP="001C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F2FDF">
              <w:rPr>
                <w:rFonts w:cstheme="minorHAnsi"/>
                <w:color w:val="000000" w:themeColor="text1"/>
              </w:rPr>
              <w:t>OX-1</w:t>
            </w:r>
          </w:p>
        </w:tc>
        <w:tc>
          <w:tcPr>
            <w:tcW w:w="1000" w:type="pct"/>
          </w:tcPr>
          <w:p w:rsidR="00147FB3" w:rsidRPr="006F2FDF" w:rsidRDefault="00147FB3" w:rsidP="001C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proofErr w:type="spellStart"/>
            <w:r w:rsidRPr="006F2FDF">
              <w:rPr>
                <w:rFonts w:cstheme="minorHAnsi"/>
                <w:color w:val="000000" w:themeColor="text1"/>
              </w:rPr>
              <w:t>Biolegend</w:t>
            </w:r>
            <w:proofErr w:type="spellEnd"/>
          </w:p>
        </w:tc>
        <w:tc>
          <w:tcPr>
            <w:tcW w:w="1000" w:type="pct"/>
          </w:tcPr>
          <w:p w:rsidR="00147FB3" w:rsidRPr="006F2FDF" w:rsidRDefault="00147FB3" w:rsidP="001C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F2FDF">
              <w:rPr>
                <w:rFonts w:cstheme="minorHAnsi"/>
                <w:color w:val="000000" w:themeColor="text1"/>
              </w:rPr>
              <w:t>1/100</w:t>
            </w:r>
          </w:p>
        </w:tc>
      </w:tr>
      <w:tr w:rsidR="00147FB3" w:rsidRPr="006F2FDF" w:rsidTr="001C6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:rsidR="00147FB3" w:rsidRPr="006F2FDF" w:rsidRDefault="00147FB3" w:rsidP="001C6386">
            <w:pPr>
              <w:rPr>
                <w:rFonts w:cstheme="minorHAnsi"/>
                <w:b w:val="0"/>
                <w:color w:val="000000" w:themeColor="text1"/>
              </w:rPr>
            </w:pPr>
            <w:r w:rsidRPr="006F2FDF">
              <w:rPr>
                <w:rFonts w:cstheme="minorHAnsi"/>
                <w:b w:val="0"/>
                <w:color w:val="000000" w:themeColor="text1"/>
              </w:rPr>
              <w:t>Granulocytes</w:t>
            </w:r>
          </w:p>
        </w:tc>
        <w:tc>
          <w:tcPr>
            <w:tcW w:w="1000" w:type="pct"/>
          </w:tcPr>
          <w:p w:rsidR="00147FB3" w:rsidRPr="006F2FDF" w:rsidRDefault="00147FB3" w:rsidP="001C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F2FDF">
              <w:rPr>
                <w:rFonts w:cstheme="minorHAnsi"/>
                <w:color w:val="000000" w:themeColor="text1"/>
              </w:rPr>
              <w:t>FITC</w:t>
            </w:r>
          </w:p>
        </w:tc>
        <w:tc>
          <w:tcPr>
            <w:tcW w:w="1000" w:type="pct"/>
          </w:tcPr>
          <w:p w:rsidR="00147FB3" w:rsidRPr="006F2FDF" w:rsidRDefault="00147FB3" w:rsidP="001C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F2FDF">
              <w:rPr>
                <w:rFonts w:cstheme="minorHAnsi"/>
                <w:color w:val="000000" w:themeColor="text1"/>
              </w:rPr>
              <w:t>HIS48</w:t>
            </w:r>
          </w:p>
        </w:tc>
        <w:tc>
          <w:tcPr>
            <w:tcW w:w="1000" w:type="pct"/>
          </w:tcPr>
          <w:p w:rsidR="00147FB3" w:rsidRPr="006F2FDF" w:rsidRDefault="00147FB3" w:rsidP="001C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F2FDF">
              <w:rPr>
                <w:rFonts w:cstheme="minorHAnsi"/>
                <w:color w:val="000000" w:themeColor="text1"/>
              </w:rPr>
              <w:t>BD Pharmingen</w:t>
            </w:r>
          </w:p>
        </w:tc>
        <w:tc>
          <w:tcPr>
            <w:tcW w:w="1000" w:type="pct"/>
          </w:tcPr>
          <w:p w:rsidR="00147FB3" w:rsidRPr="006F2FDF" w:rsidRDefault="00147FB3" w:rsidP="001C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F2FDF">
              <w:rPr>
                <w:rFonts w:cstheme="minorHAnsi"/>
                <w:color w:val="000000" w:themeColor="text1"/>
              </w:rPr>
              <w:t>1/200</w:t>
            </w:r>
          </w:p>
        </w:tc>
      </w:tr>
      <w:tr w:rsidR="00147FB3" w:rsidRPr="006F2FDF" w:rsidTr="001C6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:rsidR="00147FB3" w:rsidRPr="006F2FDF" w:rsidRDefault="00147FB3" w:rsidP="001C6386">
            <w:pPr>
              <w:rPr>
                <w:rFonts w:cstheme="minorHAnsi"/>
                <w:b w:val="0"/>
                <w:color w:val="000000" w:themeColor="text1"/>
              </w:rPr>
            </w:pPr>
            <w:r w:rsidRPr="006F2FDF">
              <w:rPr>
                <w:rFonts w:cstheme="minorHAnsi"/>
                <w:b w:val="0"/>
                <w:color w:val="000000" w:themeColor="text1"/>
              </w:rPr>
              <w:t>CD11b</w:t>
            </w:r>
          </w:p>
        </w:tc>
        <w:tc>
          <w:tcPr>
            <w:tcW w:w="1000" w:type="pct"/>
          </w:tcPr>
          <w:p w:rsidR="00147FB3" w:rsidRPr="006F2FDF" w:rsidRDefault="00147FB3" w:rsidP="001C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F2FDF">
              <w:rPr>
                <w:rFonts w:cstheme="minorHAnsi"/>
                <w:color w:val="000000" w:themeColor="text1"/>
              </w:rPr>
              <w:t>V450</w:t>
            </w:r>
          </w:p>
        </w:tc>
        <w:tc>
          <w:tcPr>
            <w:tcW w:w="1000" w:type="pct"/>
          </w:tcPr>
          <w:p w:rsidR="00147FB3" w:rsidRPr="006F2FDF" w:rsidRDefault="00147FB3" w:rsidP="001C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F2FDF">
              <w:rPr>
                <w:rFonts w:cstheme="minorHAnsi"/>
                <w:color w:val="000000" w:themeColor="text1"/>
              </w:rPr>
              <w:t>WT.5</w:t>
            </w:r>
          </w:p>
        </w:tc>
        <w:tc>
          <w:tcPr>
            <w:tcW w:w="1000" w:type="pct"/>
          </w:tcPr>
          <w:p w:rsidR="00147FB3" w:rsidRPr="006F2FDF" w:rsidRDefault="00147FB3" w:rsidP="001C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F2FDF">
              <w:rPr>
                <w:rFonts w:cstheme="minorHAnsi"/>
                <w:color w:val="000000" w:themeColor="text1"/>
              </w:rPr>
              <w:t>BD Horizon</w:t>
            </w:r>
          </w:p>
        </w:tc>
        <w:tc>
          <w:tcPr>
            <w:tcW w:w="1000" w:type="pct"/>
          </w:tcPr>
          <w:p w:rsidR="00147FB3" w:rsidRPr="006F2FDF" w:rsidRDefault="00147FB3" w:rsidP="001C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F2FDF">
              <w:rPr>
                <w:rFonts w:cstheme="minorHAnsi"/>
                <w:color w:val="000000" w:themeColor="text1"/>
              </w:rPr>
              <w:t>1/100</w:t>
            </w:r>
          </w:p>
        </w:tc>
      </w:tr>
      <w:tr w:rsidR="00147FB3" w:rsidRPr="006F2FDF" w:rsidTr="001C6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:rsidR="00147FB3" w:rsidRPr="006F2FDF" w:rsidRDefault="00147FB3" w:rsidP="001C6386">
            <w:pPr>
              <w:rPr>
                <w:rFonts w:cstheme="minorHAnsi"/>
                <w:b w:val="0"/>
                <w:color w:val="000000" w:themeColor="text1"/>
              </w:rPr>
            </w:pPr>
            <w:r w:rsidRPr="006F2FDF">
              <w:rPr>
                <w:rFonts w:cstheme="minorHAnsi"/>
                <w:b w:val="0"/>
                <w:color w:val="000000" w:themeColor="text1"/>
              </w:rPr>
              <w:t>CD43</w:t>
            </w:r>
          </w:p>
        </w:tc>
        <w:tc>
          <w:tcPr>
            <w:tcW w:w="1000" w:type="pct"/>
          </w:tcPr>
          <w:p w:rsidR="00147FB3" w:rsidRPr="006F2FDF" w:rsidRDefault="00147FB3" w:rsidP="001C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F2FDF">
              <w:rPr>
                <w:rFonts w:cstheme="minorHAnsi"/>
                <w:color w:val="000000" w:themeColor="text1"/>
              </w:rPr>
              <w:t>PE</w:t>
            </w:r>
          </w:p>
        </w:tc>
        <w:tc>
          <w:tcPr>
            <w:tcW w:w="1000" w:type="pct"/>
          </w:tcPr>
          <w:p w:rsidR="00147FB3" w:rsidRPr="006F2FDF" w:rsidRDefault="00147FB3" w:rsidP="001C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F2FDF">
              <w:rPr>
                <w:rFonts w:cstheme="minorHAnsi"/>
                <w:color w:val="000000" w:themeColor="text1"/>
              </w:rPr>
              <w:t>W3/13</w:t>
            </w:r>
          </w:p>
        </w:tc>
        <w:tc>
          <w:tcPr>
            <w:tcW w:w="1000" w:type="pct"/>
          </w:tcPr>
          <w:p w:rsidR="00147FB3" w:rsidRPr="006F2FDF" w:rsidRDefault="00147FB3" w:rsidP="001C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proofErr w:type="spellStart"/>
            <w:r w:rsidRPr="006F2FDF">
              <w:rPr>
                <w:rFonts w:cstheme="minorHAnsi"/>
                <w:color w:val="000000" w:themeColor="text1"/>
              </w:rPr>
              <w:t>Biolegend</w:t>
            </w:r>
            <w:proofErr w:type="spellEnd"/>
            <w:r w:rsidRPr="006F2FDF">
              <w:rPr>
                <w:rFonts w:cstheme="minorHAnsi"/>
                <w:color w:val="000000" w:themeColor="text1"/>
              </w:rPr>
              <w:t xml:space="preserve"> </w:t>
            </w:r>
          </w:p>
        </w:tc>
        <w:tc>
          <w:tcPr>
            <w:tcW w:w="1000" w:type="pct"/>
          </w:tcPr>
          <w:p w:rsidR="00147FB3" w:rsidRPr="006F2FDF" w:rsidRDefault="00147FB3" w:rsidP="001C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F2FDF">
              <w:rPr>
                <w:rFonts w:cstheme="minorHAnsi"/>
                <w:color w:val="000000" w:themeColor="text1"/>
              </w:rPr>
              <w:t>1/200</w:t>
            </w:r>
          </w:p>
        </w:tc>
      </w:tr>
      <w:tr w:rsidR="00147FB3" w:rsidRPr="006F2FDF" w:rsidTr="001C6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:rsidR="00147FB3" w:rsidRPr="006F2FDF" w:rsidRDefault="00147FB3" w:rsidP="001C6386">
            <w:pPr>
              <w:rPr>
                <w:rFonts w:cstheme="minorHAnsi"/>
                <w:b w:val="0"/>
                <w:color w:val="000000" w:themeColor="text1"/>
              </w:rPr>
            </w:pPr>
            <w:r w:rsidRPr="006F2FDF">
              <w:rPr>
                <w:rFonts w:cstheme="minorHAnsi"/>
                <w:b w:val="0"/>
                <w:color w:val="000000" w:themeColor="text1"/>
              </w:rPr>
              <w:t>CD45R (B220)</w:t>
            </w:r>
          </w:p>
        </w:tc>
        <w:tc>
          <w:tcPr>
            <w:tcW w:w="1000" w:type="pct"/>
          </w:tcPr>
          <w:p w:rsidR="00147FB3" w:rsidRPr="006F2FDF" w:rsidRDefault="00147FB3" w:rsidP="001C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F2FDF">
              <w:rPr>
                <w:rFonts w:cstheme="minorHAnsi"/>
                <w:color w:val="000000" w:themeColor="text1"/>
              </w:rPr>
              <w:t>BV711</w:t>
            </w:r>
          </w:p>
        </w:tc>
        <w:tc>
          <w:tcPr>
            <w:tcW w:w="1000" w:type="pct"/>
          </w:tcPr>
          <w:p w:rsidR="00147FB3" w:rsidRPr="006F2FDF" w:rsidRDefault="00147FB3" w:rsidP="001C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F2FDF">
              <w:rPr>
                <w:rFonts w:cstheme="minorHAnsi"/>
                <w:color w:val="000000" w:themeColor="text1"/>
              </w:rPr>
              <w:t>HIS24</w:t>
            </w:r>
          </w:p>
        </w:tc>
        <w:tc>
          <w:tcPr>
            <w:tcW w:w="1000" w:type="pct"/>
          </w:tcPr>
          <w:p w:rsidR="00147FB3" w:rsidRPr="006F2FDF" w:rsidRDefault="00147FB3" w:rsidP="001C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F2FDF">
              <w:rPr>
                <w:rFonts w:cstheme="minorHAnsi"/>
                <w:color w:val="000000" w:themeColor="text1"/>
              </w:rPr>
              <w:t>BD Horizon</w:t>
            </w:r>
          </w:p>
        </w:tc>
        <w:tc>
          <w:tcPr>
            <w:tcW w:w="1000" w:type="pct"/>
          </w:tcPr>
          <w:p w:rsidR="00147FB3" w:rsidRPr="006F2FDF" w:rsidRDefault="00147FB3" w:rsidP="001C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F2FDF">
              <w:rPr>
                <w:rFonts w:cstheme="minorHAnsi"/>
                <w:color w:val="000000" w:themeColor="text1"/>
              </w:rPr>
              <w:t>1/50</w:t>
            </w:r>
          </w:p>
        </w:tc>
      </w:tr>
      <w:tr w:rsidR="00147FB3" w:rsidRPr="006F2FDF" w:rsidTr="001C6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:rsidR="00147FB3" w:rsidRPr="006F2FDF" w:rsidRDefault="00147FB3" w:rsidP="001C6386">
            <w:pPr>
              <w:rPr>
                <w:rFonts w:cstheme="minorHAnsi"/>
                <w:b w:val="0"/>
                <w:color w:val="000000" w:themeColor="text1"/>
              </w:rPr>
            </w:pPr>
            <w:r w:rsidRPr="006F2FDF">
              <w:rPr>
                <w:rFonts w:cstheme="minorHAnsi"/>
                <w:b w:val="0"/>
                <w:color w:val="000000" w:themeColor="text1"/>
              </w:rPr>
              <w:t>CD3</w:t>
            </w:r>
          </w:p>
        </w:tc>
        <w:tc>
          <w:tcPr>
            <w:tcW w:w="1000" w:type="pct"/>
          </w:tcPr>
          <w:p w:rsidR="00147FB3" w:rsidRPr="006F2FDF" w:rsidRDefault="00147FB3" w:rsidP="001C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F2FDF">
              <w:rPr>
                <w:rFonts w:cstheme="minorHAnsi"/>
                <w:color w:val="000000" w:themeColor="text1"/>
              </w:rPr>
              <w:t>BV605</w:t>
            </w:r>
          </w:p>
        </w:tc>
        <w:tc>
          <w:tcPr>
            <w:tcW w:w="1000" w:type="pct"/>
          </w:tcPr>
          <w:p w:rsidR="00147FB3" w:rsidRPr="006F2FDF" w:rsidRDefault="00147FB3" w:rsidP="001C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F2FDF">
              <w:rPr>
                <w:rFonts w:cstheme="minorHAnsi"/>
                <w:color w:val="000000" w:themeColor="text1"/>
              </w:rPr>
              <w:t>1F4</w:t>
            </w:r>
          </w:p>
        </w:tc>
        <w:tc>
          <w:tcPr>
            <w:tcW w:w="1000" w:type="pct"/>
          </w:tcPr>
          <w:p w:rsidR="00147FB3" w:rsidRPr="006F2FDF" w:rsidRDefault="00147FB3" w:rsidP="001C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F2FDF">
              <w:rPr>
                <w:rFonts w:cstheme="minorHAnsi"/>
                <w:color w:val="000000" w:themeColor="text1"/>
              </w:rPr>
              <w:t>BD Horizon</w:t>
            </w:r>
          </w:p>
        </w:tc>
        <w:tc>
          <w:tcPr>
            <w:tcW w:w="1000" w:type="pct"/>
          </w:tcPr>
          <w:p w:rsidR="00147FB3" w:rsidRPr="006F2FDF" w:rsidRDefault="00147FB3" w:rsidP="001C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F2FDF">
              <w:rPr>
                <w:rFonts w:cstheme="minorHAnsi"/>
                <w:color w:val="000000" w:themeColor="text1"/>
              </w:rPr>
              <w:t>1/50</w:t>
            </w:r>
          </w:p>
        </w:tc>
      </w:tr>
      <w:tr w:rsidR="00147FB3" w:rsidRPr="006F2FDF" w:rsidTr="001C6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:rsidR="00147FB3" w:rsidRPr="006F2FDF" w:rsidRDefault="00147FB3" w:rsidP="001C6386">
            <w:pPr>
              <w:rPr>
                <w:rFonts w:cstheme="minorHAnsi"/>
                <w:b w:val="0"/>
                <w:color w:val="000000" w:themeColor="text1"/>
              </w:rPr>
            </w:pPr>
            <w:r w:rsidRPr="006F2FDF">
              <w:rPr>
                <w:rFonts w:cstheme="minorHAnsi"/>
                <w:b w:val="0"/>
                <w:color w:val="000000" w:themeColor="text1"/>
              </w:rPr>
              <w:t>CD4</w:t>
            </w:r>
          </w:p>
        </w:tc>
        <w:tc>
          <w:tcPr>
            <w:tcW w:w="1000" w:type="pct"/>
          </w:tcPr>
          <w:p w:rsidR="00147FB3" w:rsidRPr="006F2FDF" w:rsidRDefault="00147FB3" w:rsidP="001C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F2FDF">
              <w:rPr>
                <w:rFonts w:cstheme="minorHAnsi"/>
                <w:color w:val="000000" w:themeColor="text1"/>
              </w:rPr>
              <w:t>APC-Cy7</w:t>
            </w:r>
          </w:p>
        </w:tc>
        <w:tc>
          <w:tcPr>
            <w:tcW w:w="1000" w:type="pct"/>
          </w:tcPr>
          <w:p w:rsidR="00147FB3" w:rsidRPr="006F2FDF" w:rsidRDefault="00147FB3" w:rsidP="001C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F2FDF">
              <w:rPr>
                <w:rFonts w:cstheme="minorHAnsi"/>
                <w:color w:val="000000" w:themeColor="text1"/>
              </w:rPr>
              <w:t>OX-35</w:t>
            </w:r>
          </w:p>
        </w:tc>
        <w:tc>
          <w:tcPr>
            <w:tcW w:w="1000" w:type="pct"/>
          </w:tcPr>
          <w:p w:rsidR="00147FB3" w:rsidRPr="006F2FDF" w:rsidRDefault="00147FB3" w:rsidP="001C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F2FDF">
              <w:rPr>
                <w:rFonts w:cstheme="minorHAnsi"/>
                <w:color w:val="000000" w:themeColor="text1"/>
              </w:rPr>
              <w:t>BD Pharmingen</w:t>
            </w:r>
          </w:p>
        </w:tc>
        <w:tc>
          <w:tcPr>
            <w:tcW w:w="1000" w:type="pct"/>
          </w:tcPr>
          <w:p w:rsidR="00147FB3" w:rsidRPr="006F2FDF" w:rsidRDefault="00147FB3" w:rsidP="001C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F2FDF">
              <w:rPr>
                <w:rFonts w:cstheme="minorHAnsi"/>
                <w:color w:val="000000" w:themeColor="text1"/>
              </w:rPr>
              <w:t>1/50</w:t>
            </w:r>
          </w:p>
        </w:tc>
      </w:tr>
      <w:tr w:rsidR="00147FB3" w:rsidRPr="006F2FDF" w:rsidTr="001C6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:rsidR="00147FB3" w:rsidRPr="006F2FDF" w:rsidRDefault="00147FB3" w:rsidP="001C6386">
            <w:pPr>
              <w:rPr>
                <w:rFonts w:cstheme="minorHAnsi"/>
                <w:b w:val="0"/>
                <w:color w:val="000000" w:themeColor="text1"/>
              </w:rPr>
            </w:pPr>
            <w:r w:rsidRPr="006F2FDF">
              <w:rPr>
                <w:rFonts w:cstheme="minorHAnsi"/>
                <w:b w:val="0"/>
                <w:color w:val="000000" w:themeColor="text1"/>
              </w:rPr>
              <w:t>CD8a</w:t>
            </w:r>
          </w:p>
        </w:tc>
        <w:tc>
          <w:tcPr>
            <w:tcW w:w="1000" w:type="pct"/>
          </w:tcPr>
          <w:p w:rsidR="00147FB3" w:rsidRPr="006F2FDF" w:rsidRDefault="00147FB3" w:rsidP="001C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F2FDF">
              <w:rPr>
                <w:rFonts w:cstheme="minorHAnsi"/>
                <w:color w:val="000000" w:themeColor="text1"/>
              </w:rPr>
              <w:t>BV786</w:t>
            </w:r>
          </w:p>
        </w:tc>
        <w:tc>
          <w:tcPr>
            <w:tcW w:w="1000" w:type="pct"/>
          </w:tcPr>
          <w:p w:rsidR="00147FB3" w:rsidRPr="006F2FDF" w:rsidRDefault="00147FB3" w:rsidP="001C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F2FDF">
              <w:rPr>
                <w:rFonts w:cstheme="minorHAnsi"/>
                <w:color w:val="000000" w:themeColor="text1"/>
              </w:rPr>
              <w:t>OX-8</w:t>
            </w:r>
          </w:p>
        </w:tc>
        <w:tc>
          <w:tcPr>
            <w:tcW w:w="1000" w:type="pct"/>
          </w:tcPr>
          <w:p w:rsidR="00147FB3" w:rsidRPr="006F2FDF" w:rsidRDefault="00147FB3" w:rsidP="001C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F2FDF">
              <w:rPr>
                <w:rFonts w:cstheme="minorHAnsi"/>
                <w:color w:val="000000" w:themeColor="text1"/>
              </w:rPr>
              <w:t>BD Horizon</w:t>
            </w:r>
          </w:p>
        </w:tc>
        <w:tc>
          <w:tcPr>
            <w:tcW w:w="1000" w:type="pct"/>
          </w:tcPr>
          <w:p w:rsidR="00147FB3" w:rsidRPr="006F2FDF" w:rsidRDefault="00147FB3" w:rsidP="001C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F2FDF">
              <w:rPr>
                <w:rFonts w:cstheme="minorHAnsi"/>
                <w:color w:val="000000" w:themeColor="text1"/>
              </w:rPr>
              <w:t>1/50</w:t>
            </w:r>
          </w:p>
        </w:tc>
      </w:tr>
      <w:tr w:rsidR="00147FB3" w:rsidRPr="006F2FDF" w:rsidTr="001C6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:rsidR="00147FB3" w:rsidRPr="006F2FDF" w:rsidRDefault="00147FB3" w:rsidP="001C6386">
            <w:pPr>
              <w:rPr>
                <w:rFonts w:cstheme="minorHAnsi"/>
                <w:b w:val="0"/>
                <w:color w:val="000000" w:themeColor="text1"/>
              </w:rPr>
            </w:pPr>
            <w:r w:rsidRPr="006F2FDF">
              <w:rPr>
                <w:rFonts w:cstheme="minorHAnsi"/>
                <w:b w:val="0"/>
                <w:color w:val="000000" w:themeColor="text1"/>
              </w:rPr>
              <w:t>CD161</w:t>
            </w:r>
          </w:p>
        </w:tc>
        <w:tc>
          <w:tcPr>
            <w:tcW w:w="1000" w:type="pct"/>
          </w:tcPr>
          <w:p w:rsidR="00147FB3" w:rsidRPr="006F2FDF" w:rsidRDefault="00147FB3" w:rsidP="001C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F2FDF">
              <w:rPr>
                <w:rFonts w:cstheme="minorHAnsi"/>
                <w:color w:val="000000" w:themeColor="text1"/>
              </w:rPr>
              <w:t>Alexa Fluor 647</w:t>
            </w:r>
          </w:p>
        </w:tc>
        <w:tc>
          <w:tcPr>
            <w:tcW w:w="1000" w:type="pct"/>
          </w:tcPr>
          <w:p w:rsidR="00147FB3" w:rsidRPr="006F2FDF" w:rsidRDefault="00147FB3" w:rsidP="001C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F2FDF">
              <w:rPr>
                <w:rFonts w:cstheme="minorHAnsi"/>
                <w:color w:val="000000" w:themeColor="text1"/>
              </w:rPr>
              <w:t>10/78</w:t>
            </w:r>
          </w:p>
        </w:tc>
        <w:tc>
          <w:tcPr>
            <w:tcW w:w="1000" w:type="pct"/>
          </w:tcPr>
          <w:p w:rsidR="00147FB3" w:rsidRPr="006F2FDF" w:rsidRDefault="00147FB3" w:rsidP="001C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F2FDF">
              <w:rPr>
                <w:rFonts w:cstheme="minorHAnsi"/>
                <w:color w:val="000000" w:themeColor="text1"/>
              </w:rPr>
              <w:t>BD Pharmingen</w:t>
            </w:r>
          </w:p>
        </w:tc>
        <w:tc>
          <w:tcPr>
            <w:tcW w:w="1000" w:type="pct"/>
          </w:tcPr>
          <w:p w:rsidR="00147FB3" w:rsidRPr="006F2FDF" w:rsidRDefault="00147FB3" w:rsidP="001C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F2FDF">
              <w:rPr>
                <w:rFonts w:cstheme="minorHAnsi"/>
                <w:color w:val="000000" w:themeColor="text1"/>
              </w:rPr>
              <w:t>1/400</w:t>
            </w:r>
          </w:p>
        </w:tc>
      </w:tr>
    </w:tbl>
    <w:p w:rsidR="00147FB3" w:rsidRDefault="00147FB3" w:rsidP="00147FB3">
      <w:pPr>
        <w:spacing w:line="360" w:lineRule="auto"/>
      </w:pPr>
    </w:p>
    <w:p w:rsidR="00147FB3" w:rsidRDefault="00147FB3" w:rsidP="00147FB3">
      <w:pPr>
        <w:spacing w:line="360" w:lineRule="auto"/>
      </w:pPr>
    </w:p>
    <w:p w:rsidR="008C7694" w:rsidRDefault="008C7694"/>
    <w:sectPr w:rsidR="008C7694" w:rsidSect="00A375C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FB3"/>
    <w:rsid w:val="000015F5"/>
    <w:rsid w:val="00006BC0"/>
    <w:rsid w:val="0000701E"/>
    <w:rsid w:val="0001469E"/>
    <w:rsid w:val="000247BF"/>
    <w:rsid w:val="00033615"/>
    <w:rsid w:val="000521B8"/>
    <w:rsid w:val="00091886"/>
    <w:rsid w:val="000A318B"/>
    <w:rsid w:val="000C132A"/>
    <w:rsid w:val="000D5929"/>
    <w:rsid w:val="000E1129"/>
    <w:rsid w:val="00100F63"/>
    <w:rsid w:val="00114CA5"/>
    <w:rsid w:val="00117A38"/>
    <w:rsid w:val="001438D3"/>
    <w:rsid w:val="00147FB3"/>
    <w:rsid w:val="0017599C"/>
    <w:rsid w:val="001805AC"/>
    <w:rsid w:val="001878BA"/>
    <w:rsid w:val="001A10BE"/>
    <w:rsid w:val="001A24ED"/>
    <w:rsid w:val="001A5887"/>
    <w:rsid w:val="001C341E"/>
    <w:rsid w:val="001D34E3"/>
    <w:rsid w:val="001D4B41"/>
    <w:rsid w:val="001E296C"/>
    <w:rsid w:val="001F185A"/>
    <w:rsid w:val="001F4C34"/>
    <w:rsid w:val="00237CCA"/>
    <w:rsid w:val="00270F35"/>
    <w:rsid w:val="00274C97"/>
    <w:rsid w:val="0029582B"/>
    <w:rsid w:val="002A0667"/>
    <w:rsid w:val="002A3415"/>
    <w:rsid w:val="002B18CD"/>
    <w:rsid w:val="002C6865"/>
    <w:rsid w:val="00311A23"/>
    <w:rsid w:val="003260A3"/>
    <w:rsid w:val="00327924"/>
    <w:rsid w:val="00344EA1"/>
    <w:rsid w:val="003551CB"/>
    <w:rsid w:val="003635C5"/>
    <w:rsid w:val="003669A7"/>
    <w:rsid w:val="00372774"/>
    <w:rsid w:val="00372E66"/>
    <w:rsid w:val="003739EA"/>
    <w:rsid w:val="003775F5"/>
    <w:rsid w:val="00383A3D"/>
    <w:rsid w:val="003942C9"/>
    <w:rsid w:val="0039765A"/>
    <w:rsid w:val="003C7103"/>
    <w:rsid w:val="003E7050"/>
    <w:rsid w:val="004151B9"/>
    <w:rsid w:val="00416818"/>
    <w:rsid w:val="00453490"/>
    <w:rsid w:val="00454667"/>
    <w:rsid w:val="00456B8A"/>
    <w:rsid w:val="0047259A"/>
    <w:rsid w:val="00481138"/>
    <w:rsid w:val="0048554E"/>
    <w:rsid w:val="004B21EA"/>
    <w:rsid w:val="004C2846"/>
    <w:rsid w:val="00511B23"/>
    <w:rsid w:val="0054275E"/>
    <w:rsid w:val="0055165D"/>
    <w:rsid w:val="00582380"/>
    <w:rsid w:val="00582FE7"/>
    <w:rsid w:val="005A6914"/>
    <w:rsid w:val="005B4ECF"/>
    <w:rsid w:val="005B53DA"/>
    <w:rsid w:val="005D3514"/>
    <w:rsid w:val="005D712D"/>
    <w:rsid w:val="005F170D"/>
    <w:rsid w:val="00632AAB"/>
    <w:rsid w:val="00650241"/>
    <w:rsid w:val="006737F0"/>
    <w:rsid w:val="006830A5"/>
    <w:rsid w:val="006E06D0"/>
    <w:rsid w:val="006F0E63"/>
    <w:rsid w:val="007051CE"/>
    <w:rsid w:val="00711340"/>
    <w:rsid w:val="00725375"/>
    <w:rsid w:val="00734845"/>
    <w:rsid w:val="00771ACE"/>
    <w:rsid w:val="00774166"/>
    <w:rsid w:val="00792DC7"/>
    <w:rsid w:val="0079555F"/>
    <w:rsid w:val="007B738C"/>
    <w:rsid w:val="00852898"/>
    <w:rsid w:val="00871C5E"/>
    <w:rsid w:val="00890822"/>
    <w:rsid w:val="00890908"/>
    <w:rsid w:val="008A3F0C"/>
    <w:rsid w:val="008A64CD"/>
    <w:rsid w:val="008B1B21"/>
    <w:rsid w:val="008C4A45"/>
    <w:rsid w:val="008C7694"/>
    <w:rsid w:val="008E4BFE"/>
    <w:rsid w:val="008E7A84"/>
    <w:rsid w:val="008F3622"/>
    <w:rsid w:val="00933295"/>
    <w:rsid w:val="00941351"/>
    <w:rsid w:val="00944A52"/>
    <w:rsid w:val="00951743"/>
    <w:rsid w:val="0097467C"/>
    <w:rsid w:val="00976B9D"/>
    <w:rsid w:val="0098237B"/>
    <w:rsid w:val="009A3026"/>
    <w:rsid w:val="009B3D2F"/>
    <w:rsid w:val="009B71A9"/>
    <w:rsid w:val="009B7BD5"/>
    <w:rsid w:val="009C60E1"/>
    <w:rsid w:val="009C72F4"/>
    <w:rsid w:val="009D0398"/>
    <w:rsid w:val="009E1BC1"/>
    <w:rsid w:val="009F09F6"/>
    <w:rsid w:val="009F5901"/>
    <w:rsid w:val="00A13955"/>
    <w:rsid w:val="00A3530B"/>
    <w:rsid w:val="00A375C9"/>
    <w:rsid w:val="00A40218"/>
    <w:rsid w:val="00A67F13"/>
    <w:rsid w:val="00A77DD5"/>
    <w:rsid w:val="00AA14CD"/>
    <w:rsid w:val="00AA59A6"/>
    <w:rsid w:val="00AA6C11"/>
    <w:rsid w:val="00AD1B68"/>
    <w:rsid w:val="00AE4571"/>
    <w:rsid w:val="00AE69F7"/>
    <w:rsid w:val="00B2461A"/>
    <w:rsid w:val="00B303A5"/>
    <w:rsid w:val="00B34441"/>
    <w:rsid w:val="00B432DA"/>
    <w:rsid w:val="00B76865"/>
    <w:rsid w:val="00B84DF7"/>
    <w:rsid w:val="00B954DB"/>
    <w:rsid w:val="00BB010A"/>
    <w:rsid w:val="00BB2C11"/>
    <w:rsid w:val="00BF0208"/>
    <w:rsid w:val="00BF3313"/>
    <w:rsid w:val="00C47B5B"/>
    <w:rsid w:val="00C56014"/>
    <w:rsid w:val="00C61C41"/>
    <w:rsid w:val="00C73191"/>
    <w:rsid w:val="00C958DE"/>
    <w:rsid w:val="00CB6CE9"/>
    <w:rsid w:val="00CC123A"/>
    <w:rsid w:val="00CD6CE1"/>
    <w:rsid w:val="00CE48D6"/>
    <w:rsid w:val="00CF2E27"/>
    <w:rsid w:val="00CF682C"/>
    <w:rsid w:val="00D00281"/>
    <w:rsid w:val="00D107FE"/>
    <w:rsid w:val="00D22293"/>
    <w:rsid w:val="00D27DB8"/>
    <w:rsid w:val="00D40483"/>
    <w:rsid w:val="00D4567E"/>
    <w:rsid w:val="00D52BC6"/>
    <w:rsid w:val="00DE1474"/>
    <w:rsid w:val="00DE386E"/>
    <w:rsid w:val="00DF145F"/>
    <w:rsid w:val="00E11BDF"/>
    <w:rsid w:val="00E13771"/>
    <w:rsid w:val="00E15C8C"/>
    <w:rsid w:val="00E30DB5"/>
    <w:rsid w:val="00E7119F"/>
    <w:rsid w:val="00E71E80"/>
    <w:rsid w:val="00E810F8"/>
    <w:rsid w:val="00E92613"/>
    <w:rsid w:val="00EB17F3"/>
    <w:rsid w:val="00EB2BB9"/>
    <w:rsid w:val="00EF2BE2"/>
    <w:rsid w:val="00F002D0"/>
    <w:rsid w:val="00F04B2B"/>
    <w:rsid w:val="00F07F89"/>
    <w:rsid w:val="00F11623"/>
    <w:rsid w:val="00F14A88"/>
    <w:rsid w:val="00F3797F"/>
    <w:rsid w:val="00F51E5F"/>
    <w:rsid w:val="00F53157"/>
    <w:rsid w:val="00F53A90"/>
    <w:rsid w:val="00F628DE"/>
    <w:rsid w:val="00F77F8A"/>
    <w:rsid w:val="00F93E8E"/>
    <w:rsid w:val="00FA5276"/>
    <w:rsid w:val="00FD1497"/>
    <w:rsid w:val="00FD484A"/>
    <w:rsid w:val="00FF2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50B8BC"/>
  <w14:defaultImageDpi w14:val="32767"/>
  <w15:chartTrackingRefBased/>
  <w15:docId w15:val="{2CEB3F43-32D1-E942-99D3-B426562BC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47FB3"/>
    <w:pPr>
      <w:spacing w:line="48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nhideWhenUsed/>
    <w:qFormat/>
    <w:rsid w:val="00147FB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auListe6Couleur-Accentuation3">
    <w:name w:val="List Table 6 Colorful Accent 3"/>
    <w:basedOn w:val="TableauNormal"/>
    <w:uiPriority w:val="51"/>
    <w:rsid w:val="00147FB3"/>
    <w:rPr>
      <w:rFonts w:ascii="Times New Roman" w:eastAsia="Times New Roman" w:hAnsi="Times New Roman" w:cs="Times New Roman"/>
      <w:color w:val="7B7B7B" w:themeColor="accent3" w:themeShade="BF"/>
      <w:sz w:val="20"/>
      <w:szCs w:val="20"/>
      <w:lang w:val="fr-CA" w:eastAsia="fr-CA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54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puis Jocelyn</dc:creator>
  <cp:keywords/>
  <dc:description/>
  <cp:lastModifiedBy>Dupuis Jocelyn</cp:lastModifiedBy>
  <cp:revision>1</cp:revision>
  <dcterms:created xsi:type="dcterms:W3CDTF">2020-09-11T19:21:00Z</dcterms:created>
  <dcterms:modified xsi:type="dcterms:W3CDTF">2020-09-11T19:22:00Z</dcterms:modified>
</cp:coreProperties>
</file>